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84BB2E7" w14:textId="14F18E58" w:rsidR="00493876" w:rsidRPr="00392215" w:rsidRDefault="00493876" w:rsidP="00493876">
      <w:pPr>
        <w:spacing w:after="0" w:line="360" w:lineRule="auto"/>
        <w:rPr>
          <w:rFonts w:ascii="Times New Roman" w:hAnsi="Times New Roman" w:cs="Times New Roman"/>
          <w:szCs w:val="24"/>
          <w:lang w:val="en-US"/>
        </w:rPr>
      </w:pPr>
      <w:bookmarkStart w:id="0" w:name="_GoBack"/>
      <w:bookmarkEnd w:id="0"/>
    </w:p>
    <w:tbl>
      <w:tblPr>
        <w:tblW w:w="8647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91"/>
        <w:gridCol w:w="700"/>
        <w:gridCol w:w="969"/>
        <w:gridCol w:w="833"/>
        <w:gridCol w:w="857"/>
        <w:gridCol w:w="1346"/>
        <w:gridCol w:w="700"/>
        <w:gridCol w:w="751"/>
      </w:tblGrid>
      <w:tr w:rsidR="00493876" w:rsidRPr="00B13C30" w14:paraId="5479D533" w14:textId="77777777" w:rsidTr="0007014E">
        <w:trPr>
          <w:trHeight w:val="238"/>
          <w:jc w:val="center"/>
        </w:trPr>
        <w:tc>
          <w:tcPr>
            <w:tcW w:w="2491" w:type="dxa"/>
            <w:vMerge w:val="restart"/>
            <w:tcBorders>
              <w:top w:val="single" w:sz="4" w:space="0" w:color="auto"/>
            </w:tcBorders>
            <w:vAlign w:val="center"/>
          </w:tcPr>
          <w:p w14:paraId="0B1B322C" w14:textId="77777777" w:rsidR="00493876" w:rsidRPr="00D44D4E" w:rsidRDefault="00493876" w:rsidP="0007014E">
            <w:pPr>
              <w:spacing w:after="0" w:line="36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44D4E">
              <w:rPr>
                <w:rFonts w:ascii="Times New Roman" w:hAnsi="Times New Roman" w:cs="Times New Roman"/>
                <w:szCs w:val="24"/>
                <w:lang w:val="en-US"/>
              </w:rPr>
              <w:t>Scale</w:t>
            </w:r>
          </w:p>
        </w:tc>
        <w:tc>
          <w:tcPr>
            <w:tcW w:w="166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D607BE8" w14:textId="77777777" w:rsidR="00493876" w:rsidRPr="00D44D4E" w:rsidRDefault="00493876" w:rsidP="0007014E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szCs w:val="24"/>
                <w:lang w:val="en-US"/>
              </w:rPr>
            </w:pPr>
            <w:r w:rsidRPr="00D44D4E">
              <w:rPr>
                <w:rFonts w:ascii="Times New Roman" w:hAnsi="Times New Roman" w:cs="Times New Roman"/>
                <w:szCs w:val="24"/>
                <w:lang w:val="en-US"/>
              </w:rPr>
              <w:t>Completers</w:t>
            </w:r>
          </w:p>
        </w:tc>
        <w:tc>
          <w:tcPr>
            <w:tcW w:w="16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97E366A" w14:textId="77777777" w:rsidR="00493876" w:rsidRPr="00D44D4E" w:rsidRDefault="00493876" w:rsidP="0007014E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szCs w:val="24"/>
                <w:lang w:val="en-US"/>
              </w:rPr>
            </w:pPr>
            <w:r w:rsidRPr="00D44D4E">
              <w:rPr>
                <w:rFonts w:ascii="Times New Roman" w:hAnsi="Times New Roman" w:cs="Times New Roman"/>
                <w:szCs w:val="24"/>
                <w:lang w:val="en-US"/>
              </w:rPr>
              <w:t>Non-completers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</w:tcPr>
          <w:p w14:paraId="29FA771F" w14:textId="77777777" w:rsidR="00493876" w:rsidRPr="00D44D4E" w:rsidRDefault="00493876" w:rsidP="0007014E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szCs w:val="24"/>
                <w:lang w:val="en-US"/>
              </w:rPr>
            </w:pP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</w:tcPr>
          <w:p w14:paraId="08B8A859" w14:textId="77777777" w:rsidR="00493876" w:rsidRPr="00D44D4E" w:rsidRDefault="00493876" w:rsidP="0007014E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szCs w:val="24"/>
                <w:lang w:val="en-US"/>
              </w:rPr>
            </w:pPr>
          </w:p>
        </w:tc>
        <w:tc>
          <w:tcPr>
            <w:tcW w:w="751" w:type="dxa"/>
            <w:tcBorders>
              <w:top w:val="single" w:sz="4" w:space="0" w:color="auto"/>
            </w:tcBorders>
          </w:tcPr>
          <w:p w14:paraId="2F1F07C5" w14:textId="77777777" w:rsidR="00493876" w:rsidRPr="00D44D4E" w:rsidRDefault="00493876" w:rsidP="0007014E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493876" w:rsidRPr="00B13C30" w14:paraId="35507EEB" w14:textId="77777777" w:rsidTr="0007014E">
        <w:trPr>
          <w:trHeight w:val="128"/>
          <w:jc w:val="center"/>
        </w:trPr>
        <w:tc>
          <w:tcPr>
            <w:tcW w:w="2491" w:type="dxa"/>
            <w:vMerge/>
            <w:tcBorders>
              <w:bottom w:val="single" w:sz="4" w:space="0" w:color="auto"/>
            </w:tcBorders>
          </w:tcPr>
          <w:p w14:paraId="60F4EE0D" w14:textId="77777777" w:rsidR="00493876" w:rsidRPr="00D44D4E" w:rsidRDefault="00493876" w:rsidP="0007014E">
            <w:pPr>
              <w:spacing w:after="0" w:line="360" w:lineRule="auto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</w:tcPr>
          <w:p w14:paraId="2F5D5179" w14:textId="77777777" w:rsidR="00493876" w:rsidRPr="00D44D4E" w:rsidRDefault="00493876" w:rsidP="0007014E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szCs w:val="24"/>
                <w:lang w:val="en-US"/>
              </w:rPr>
            </w:pPr>
            <w:r w:rsidRPr="00D44D4E">
              <w:rPr>
                <w:rFonts w:ascii="Times New Roman" w:hAnsi="Times New Roman" w:cs="Times New Roman"/>
                <w:i/>
                <w:szCs w:val="24"/>
                <w:lang w:val="en-US"/>
              </w:rPr>
              <w:t>M</w:t>
            </w:r>
            <w:r>
              <w:rPr>
                <w:rFonts w:ascii="Times New Roman" w:hAnsi="Times New Roman" w:cs="Times New Roman"/>
                <w:i/>
                <w:szCs w:val="24"/>
                <w:lang w:val="en-US"/>
              </w:rPr>
              <w:t xml:space="preserve"> / </w:t>
            </w:r>
            <w:r w:rsidRPr="00D44D4E">
              <w:rPr>
                <w:rFonts w:ascii="Times New Roman" w:hAnsi="Times New Roman" w:cs="Times New Roman"/>
                <w:i/>
                <w:szCs w:val="24"/>
                <w:lang w:val="en-US"/>
              </w:rPr>
              <w:t>%</w:t>
            </w:r>
          </w:p>
        </w:tc>
        <w:tc>
          <w:tcPr>
            <w:tcW w:w="969" w:type="dxa"/>
            <w:tcBorders>
              <w:top w:val="single" w:sz="4" w:space="0" w:color="auto"/>
              <w:bottom w:val="single" w:sz="4" w:space="0" w:color="auto"/>
            </w:tcBorders>
          </w:tcPr>
          <w:p w14:paraId="2A0B6640" w14:textId="77777777" w:rsidR="00493876" w:rsidRPr="00D44D4E" w:rsidRDefault="00493876" w:rsidP="0007014E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szCs w:val="24"/>
                <w:lang w:val="en-US"/>
              </w:rPr>
            </w:pPr>
            <w:r w:rsidRPr="00D44D4E">
              <w:rPr>
                <w:rFonts w:ascii="Times New Roman" w:hAnsi="Times New Roman" w:cs="Times New Roman"/>
                <w:i/>
                <w:szCs w:val="24"/>
                <w:lang w:val="en-US"/>
              </w:rPr>
              <w:t>SD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</w:tcPr>
          <w:p w14:paraId="125E702E" w14:textId="77777777" w:rsidR="00493876" w:rsidRPr="00D44D4E" w:rsidRDefault="00493876" w:rsidP="0007014E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szCs w:val="24"/>
                <w:lang w:val="en-US"/>
              </w:rPr>
            </w:pPr>
            <w:r w:rsidRPr="00D44D4E">
              <w:rPr>
                <w:rFonts w:ascii="Times New Roman" w:hAnsi="Times New Roman" w:cs="Times New Roman"/>
                <w:i/>
                <w:szCs w:val="24"/>
                <w:lang w:val="en-US"/>
              </w:rPr>
              <w:t>M</w:t>
            </w:r>
            <w:r>
              <w:rPr>
                <w:rFonts w:ascii="Times New Roman" w:hAnsi="Times New Roman" w:cs="Times New Roman"/>
                <w:i/>
                <w:szCs w:val="24"/>
                <w:lang w:val="en-US"/>
              </w:rPr>
              <w:t xml:space="preserve"> / </w:t>
            </w:r>
            <w:r w:rsidRPr="00D44D4E">
              <w:rPr>
                <w:rFonts w:ascii="Times New Roman" w:hAnsi="Times New Roman" w:cs="Times New Roman"/>
                <w:i/>
                <w:szCs w:val="24"/>
                <w:lang w:val="en-US"/>
              </w:rPr>
              <w:t>%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</w:tcPr>
          <w:p w14:paraId="4C0260C3" w14:textId="77777777" w:rsidR="00493876" w:rsidRPr="00D44D4E" w:rsidRDefault="00493876" w:rsidP="0007014E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szCs w:val="24"/>
                <w:lang w:val="en-US"/>
              </w:rPr>
            </w:pPr>
            <w:r w:rsidRPr="00D44D4E">
              <w:rPr>
                <w:rFonts w:ascii="Times New Roman" w:hAnsi="Times New Roman" w:cs="Times New Roman"/>
                <w:i/>
                <w:szCs w:val="24"/>
                <w:lang w:val="en-US"/>
              </w:rPr>
              <w:t>SD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</w:tcPr>
          <w:p w14:paraId="124700B2" w14:textId="77777777" w:rsidR="00493876" w:rsidRPr="00D44D4E" w:rsidRDefault="00493876" w:rsidP="0007014E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szCs w:val="24"/>
                <w:lang w:val="en-US"/>
              </w:rPr>
            </w:pPr>
            <w:r w:rsidRPr="00D44D4E">
              <w:rPr>
                <w:rFonts w:ascii="Times New Roman" w:hAnsi="Times New Roman" w:cs="Times New Roman"/>
                <w:i/>
                <w:szCs w:val="24"/>
                <w:lang w:val="en-US"/>
              </w:rPr>
              <w:t>F or χ</w:t>
            </w:r>
            <w:r w:rsidRPr="00D44D4E">
              <w:rPr>
                <w:rFonts w:ascii="Times New Roman" w:hAnsi="Times New Roman" w:cs="Times New Roman"/>
                <w:i/>
                <w:szCs w:val="24"/>
                <w:vertAlign w:val="superscript"/>
                <w:lang w:val="en-US"/>
              </w:rPr>
              <w:t xml:space="preserve">2 </w:t>
            </w:r>
            <w:r w:rsidRPr="00D44D4E">
              <w:rPr>
                <w:rFonts w:ascii="Times New Roman" w:hAnsi="Times New Roman" w:cs="Times New Roman"/>
                <w:szCs w:val="24"/>
                <w:lang w:val="en-US"/>
              </w:rPr>
              <w:t>(</w:t>
            </w:r>
            <w:r w:rsidRPr="00D44D4E">
              <w:rPr>
                <w:rFonts w:ascii="Times New Roman" w:hAnsi="Times New Roman" w:cs="Times New Roman"/>
                <w:i/>
                <w:szCs w:val="24"/>
                <w:lang w:val="en-US"/>
              </w:rPr>
              <w:t>df</w:t>
            </w:r>
            <w:r w:rsidRPr="00D44D4E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</w:tcPr>
          <w:p w14:paraId="48F256B3" w14:textId="77777777" w:rsidR="00493876" w:rsidRPr="00D44D4E" w:rsidRDefault="00493876" w:rsidP="0007014E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szCs w:val="24"/>
                <w:lang w:val="en-US"/>
              </w:rPr>
            </w:pPr>
            <w:r w:rsidRPr="00D44D4E">
              <w:rPr>
                <w:rFonts w:ascii="Times New Roman" w:hAnsi="Times New Roman" w:cs="Times New Roman"/>
                <w:i/>
                <w:szCs w:val="24"/>
                <w:lang w:val="en-US"/>
              </w:rPr>
              <w:t>p</w:t>
            </w:r>
          </w:p>
        </w:tc>
        <w:tc>
          <w:tcPr>
            <w:tcW w:w="751" w:type="dxa"/>
            <w:tcBorders>
              <w:top w:val="single" w:sz="4" w:space="0" w:color="auto"/>
              <w:bottom w:val="single" w:sz="4" w:space="0" w:color="auto"/>
            </w:tcBorders>
          </w:tcPr>
          <w:p w14:paraId="13F4E70C" w14:textId="77777777" w:rsidR="00493876" w:rsidRPr="00D44D4E" w:rsidRDefault="00493876" w:rsidP="0007014E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44D4E">
              <w:rPr>
                <w:rFonts w:ascii="Times New Roman" w:hAnsi="Times New Roman" w:cs="Times New Roman"/>
                <w:szCs w:val="24"/>
                <w:lang w:val="en-US"/>
              </w:rPr>
              <w:t>η²</w:t>
            </w:r>
          </w:p>
        </w:tc>
      </w:tr>
      <w:tr w:rsidR="00493876" w:rsidRPr="00D44D4E" w14:paraId="353F3284" w14:textId="77777777" w:rsidTr="0007014E">
        <w:trPr>
          <w:trHeight w:val="230"/>
          <w:jc w:val="center"/>
        </w:trPr>
        <w:tc>
          <w:tcPr>
            <w:tcW w:w="2491" w:type="dxa"/>
          </w:tcPr>
          <w:p w14:paraId="6C21C2C1" w14:textId="77777777" w:rsidR="00493876" w:rsidRPr="00D44D4E" w:rsidRDefault="00493876" w:rsidP="0007014E">
            <w:pPr>
              <w:spacing w:after="0" w:line="36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44D4E">
              <w:rPr>
                <w:rFonts w:ascii="Times New Roman" w:hAnsi="Times New Roman" w:cs="Times New Roman"/>
                <w:szCs w:val="24"/>
                <w:lang w:val="en-US"/>
              </w:rPr>
              <w:t>Meaning in life</w:t>
            </w:r>
          </w:p>
        </w:tc>
        <w:tc>
          <w:tcPr>
            <w:tcW w:w="700" w:type="dxa"/>
          </w:tcPr>
          <w:p w14:paraId="66394798" w14:textId="77777777" w:rsidR="00493876" w:rsidRPr="00D44D4E" w:rsidRDefault="00493876" w:rsidP="0007014E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44D4E">
              <w:rPr>
                <w:rFonts w:ascii="Times New Roman" w:hAnsi="Times New Roman" w:cs="Times New Roman"/>
                <w:szCs w:val="24"/>
                <w:lang w:val="en-US"/>
              </w:rPr>
              <w:t>3.74</w:t>
            </w:r>
          </w:p>
        </w:tc>
        <w:tc>
          <w:tcPr>
            <w:tcW w:w="969" w:type="dxa"/>
          </w:tcPr>
          <w:p w14:paraId="3E7C7832" w14:textId="77777777" w:rsidR="00493876" w:rsidRPr="00D44D4E" w:rsidRDefault="00493876" w:rsidP="0007014E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44D4E">
              <w:rPr>
                <w:rFonts w:ascii="Times New Roman" w:hAnsi="Times New Roman" w:cs="Times New Roman"/>
                <w:szCs w:val="24"/>
                <w:lang w:val="en-US"/>
              </w:rPr>
              <w:t>0.92</w:t>
            </w:r>
          </w:p>
        </w:tc>
        <w:tc>
          <w:tcPr>
            <w:tcW w:w="833" w:type="dxa"/>
          </w:tcPr>
          <w:p w14:paraId="481BF82C" w14:textId="77777777" w:rsidR="00493876" w:rsidRPr="00D44D4E" w:rsidRDefault="00493876" w:rsidP="0007014E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44D4E">
              <w:rPr>
                <w:rFonts w:ascii="Times New Roman" w:hAnsi="Times New Roman" w:cs="Times New Roman"/>
                <w:szCs w:val="24"/>
                <w:lang w:val="en-US"/>
              </w:rPr>
              <w:t>3.88</w:t>
            </w:r>
          </w:p>
        </w:tc>
        <w:tc>
          <w:tcPr>
            <w:tcW w:w="857" w:type="dxa"/>
          </w:tcPr>
          <w:p w14:paraId="740C79F0" w14:textId="77777777" w:rsidR="00493876" w:rsidRPr="00D44D4E" w:rsidRDefault="00493876" w:rsidP="0007014E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44D4E">
              <w:rPr>
                <w:rFonts w:ascii="Times New Roman" w:hAnsi="Times New Roman" w:cs="Times New Roman"/>
                <w:szCs w:val="24"/>
                <w:lang w:val="en-US"/>
              </w:rPr>
              <w:t>0.91</w:t>
            </w:r>
          </w:p>
        </w:tc>
        <w:tc>
          <w:tcPr>
            <w:tcW w:w="1346" w:type="dxa"/>
          </w:tcPr>
          <w:p w14:paraId="1DAED0BE" w14:textId="77777777" w:rsidR="00493876" w:rsidRPr="00D44D4E" w:rsidRDefault="00493876" w:rsidP="0007014E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44D4E">
              <w:rPr>
                <w:rFonts w:ascii="Times New Roman" w:hAnsi="Times New Roman" w:cs="Times New Roman"/>
                <w:szCs w:val="24"/>
                <w:lang w:val="en-US"/>
              </w:rPr>
              <w:t>1.80 (1, 337)</w:t>
            </w:r>
          </w:p>
        </w:tc>
        <w:tc>
          <w:tcPr>
            <w:tcW w:w="700" w:type="dxa"/>
          </w:tcPr>
          <w:p w14:paraId="568AD9DF" w14:textId="77777777" w:rsidR="00493876" w:rsidRPr="00D44D4E" w:rsidRDefault="00493876" w:rsidP="0007014E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44D4E">
              <w:rPr>
                <w:rFonts w:ascii="Times New Roman" w:hAnsi="Times New Roman" w:cs="Times New Roman"/>
                <w:szCs w:val="24"/>
                <w:lang w:val="en-US"/>
              </w:rPr>
              <w:t>.18</w:t>
            </w:r>
          </w:p>
        </w:tc>
        <w:tc>
          <w:tcPr>
            <w:tcW w:w="751" w:type="dxa"/>
          </w:tcPr>
          <w:p w14:paraId="27D5197A" w14:textId="77777777" w:rsidR="00493876" w:rsidRPr="00D44D4E" w:rsidRDefault="00493876" w:rsidP="0007014E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44D4E">
              <w:rPr>
                <w:rFonts w:ascii="Times New Roman" w:hAnsi="Times New Roman" w:cs="Times New Roman"/>
                <w:szCs w:val="24"/>
                <w:lang w:val="en-US"/>
              </w:rPr>
              <w:t>.005</w:t>
            </w:r>
          </w:p>
        </w:tc>
      </w:tr>
      <w:tr w:rsidR="00493876" w:rsidRPr="00D44D4E" w14:paraId="544A801C" w14:textId="77777777" w:rsidTr="0007014E">
        <w:trPr>
          <w:trHeight w:val="284"/>
          <w:jc w:val="center"/>
        </w:trPr>
        <w:tc>
          <w:tcPr>
            <w:tcW w:w="2491" w:type="dxa"/>
          </w:tcPr>
          <w:p w14:paraId="5481B995" w14:textId="77777777" w:rsidR="00493876" w:rsidRPr="00D44D4E" w:rsidRDefault="00493876" w:rsidP="0007014E">
            <w:pPr>
              <w:spacing w:after="0" w:line="36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44D4E">
              <w:rPr>
                <w:rFonts w:ascii="Times New Roman" w:hAnsi="Times New Roman" w:cs="Times New Roman"/>
                <w:szCs w:val="24"/>
                <w:lang w:val="en-US"/>
              </w:rPr>
              <w:t xml:space="preserve">Physical quality of life </w:t>
            </w:r>
          </w:p>
        </w:tc>
        <w:tc>
          <w:tcPr>
            <w:tcW w:w="700" w:type="dxa"/>
          </w:tcPr>
          <w:p w14:paraId="0FB97BD9" w14:textId="77777777" w:rsidR="00493876" w:rsidRPr="00D44D4E" w:rsidRDefault="00493876" w:rsidP="0007014E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44D4E">
              <w:rPr>
                <w:rFonts w:ascii="Times New Roman" w:hAnsi="Times New Roman" w:cs="Times New Roman"/>
                <w:szCs w:val="24"/>
                <w:lang w:val="en-US"/>
              </w:rPr>
              <w:t>2.95</w:t>
            </w:r>
          </w:p>
        </w:tc>
        <w:tc>
          <w:tcPr>
            <w:tcW w:w="969" w:type="dxa"/>
          </w:tcPr>
          <w:p w14:paraId="59D0EAD4" w14:textId="77777777" w:rsidR="00493876" w:rsidRPr="00D44D4E" w:rsidRDefault="00493876" w:rsidP="0007014E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44D4E">
              <w:rPr>
                <w:rFonts w:ascii="Times New Roman" w:hAnsi="Times New Roman" w:cs="Times New Roman"/>
                <w:szCs w:val="24"/>
                <w:lang w:val="en-US"/>
              </w:rPr>
              <w:t>0.53</w:t>
            </w:r>
          </w:p>
        </w:tc>
        <w:tc>
          <w:tcPr>
            <w:tcW w:w="833" w:type="dxa"/>
          </w:tcPr>
          <w:p w14:paraId="3ECDAD4B" w14:textId="77777777" w:rsidR="00493876" w:rsidRPr="00D44D4E" w:rsidRDefault="00493876" w:rsidP="0007014E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44D4E">
              <w:rPr>
                <w:rFonts w:ascii="Times New Roman" w:hAnsi="Times New Roman" w:cs="Times New Roman"/>
                <w:szCs w:val="24"/>
                <w:lang w:val="en-US"/>
              </w:rPr>
              <w:t>2.92</w:t>
            </w:r>
          </w:p>
        </w:tc>
        <w:tc>
          <w:tcPr>
            <w:tcW w:w="857" w:type="dxa"/>
          </w:tcPr>
          <w:p w14:paraId="737DEDC2" w14:textId="77777777" w:rsidR="00493876" w:rsidRPr="00D44D4E" w:rsidRDefault="00493876" w:rsidP="0007014E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44D4E">
              <w:rPr>
                <w:rFonts w:ascii="Times New Roman" w:hAnsi="Times New Roman" w:cs="Times New Roman"/>
                <w:szCs w:val="24"/>
                <w:lang w:val="en-US"/>
              </w:rPr>
              <w:t>0.46</w:t>
            </w:r>
          </w:p>
        </w:tc>
        <w:tc>
          <w:tcPr>
            <w:tcW w:w="1346" w:type="dxa"/>
          </w:tcPr>
          <w:p w14:paraId="411731AC" w14:textId="77777777" w:rsidR="00493876" w:rsidRPr="00D44D4E" w:rsidRDefault="00493876" w:rsidP="0007014E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44D4E">
              <w:rPr>
                <w:rFonts w:ascii="Times New Roman" w:hAnsi="Times New Roman" w:cs="Times New Roman"/>
                <w:szCs w:val="24"/>
                <w:lang w:val="en-US"/>
              </w:rPr>
              <w:t>0.01 (1, 337)</w:t>
            </w:r>
          </w:p>
        </w:tc>
        <w:tc>
          <w:tcPr>
            <w:tcW w:w="700" w:type="dxa"/>
          </w:tcPr>
          <w:p w14:paraId="31D9799D" w14:textId="77777777" w:rsidR="00493876" w:rsidRPr="00D44D4E" w:rsidRDefault="00493876" w:rsidP="0007014E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44D4E">
              <w:rPr>
                <w:rFonts w:ascii="Times New Roman" w:hAnsi="Times New Roman" w:cs="Times New Roman"/>
                <w:szCs w:val="24"/>
                <w:lang w:val="en-US"/>
              </w:rPr>
              <w:t>.66</w:t>
            </w:r>
          </w:p>
        </w:tc>
        <w:tc>
          <w:tcPr>
            <w:tcW w:w="751" w:type="dxa"/>
          </w:tcPr>
          <w:p w14:paraId="7F1B459C" w14:textId="77777777" w:rsidR="00493876" w:rsidRPr="00D44D4E" w:rsidRDefault="00493876" w:rsidP="0007014E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44D4E">
              <w:rPr>
                <w:rFonts w:ascii="Times New Roman" w:hAnsi="Times New Roman" w:cs="Times New Roman"/>
                <w:szCs w:val="24"/>
                <w:lang w:val="en-US"/>
              </w:rPr>
              <w:t>.001</w:t>
            </w:r>
          </w:p>
        </w:tc>
      </w:tr>
      <w:tr w:rsidR="00493876" w:rsidRPr="00D44D4E" w14:paraId="6F7FE760" w14:textId="77777777" w:rsidTr="0007014E">
        <w:trPr>
          <w:trHeight w:val="284"/>
          <w:jc w:val="center"/>
        </w:trPr>
        <w:tc>
          <w:tcPr>
            <w:tcW w:w="2491" w:type="dxa"/>
          </w:tcPr>
          <w:p w14:paraId="4921978D" w14:textId="77777777" w:rsidR="00493876" w:rsidRPr="00D44D4E" w:rsidRDefault="00493876" w:rsidP="0007014E">
            <w:pPr>
              <w:spacing w:after="0" w:line="36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44D4E">
              <w:rPr>
                <w:rFonts w:ascii="Times New Roman" w:hAnsi="Times New Roman" w:cs="Times New Roman"/>
                <w:szCs w:val="24"/>
                <w:lang w:val="en-US"/>
              </w:rPr>
              <w:t>Positive experiences with physical exercises</w:t>
            </w:r>
          </w:p>
        </w:tc>
        <w:tc>
          <w:tcPr>
            <w:tcW w:w="700" w:type="dxa"/>
          </w:tcPr>
          <w:p w14:paraId="28BFCCD9" w14:textId="77777777" w:rsidR="00493876" w:rsidRPr="00D44D4E" w:rsidRDefault="00493876" w:rsidP="0007014E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44D4E">
              <w:rPr>
                <w:rFonts w:ascii="Times New Roman" w:hAnsi="Times New Roman" w:cs="Times New Roman"/>
                <w:szCs w:val="24"/>
                <w:lang w:val="en-US"/>
              </w:rPr>
              <w:t>3.08</w:t>
            </w:r>
          </w:p>
        </w:tc>
        <w:tc>
          <w:tcPr>
            <w:tcW w:w="969" w:type="dxa"/>
          </w:tcPr>
          <w:p w14:paraId="61226564" w14:textId="77777777" w:rsidR="00493876" w:rsidRPr="00D44D4E" w:rsidRDefault="00493876" w:rsidP="0007014E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44D4E">
              <w:rPr>
                <w:rFonts w:ascii="Times New Roman" w:hAnsi="Times New Roman" w:cs="Times New Roman"/>
                <w:szCs w:val="24"/>
                <w:lang w:val="en-US"/>
              </w:rPr>
              <w:t>0.73</w:t>
            </w:r>
          </w:p>
        </w:tc>
        <w:tc>
          <w:tcPr>
            <w:tcW w:w="833" w:type="dxa"/>
          </w:tcPr>
          <w:p w14:paraId="7F988EE2" w14:textId="77777777" w:rsidR="00493876" w:rsidRPr="00D44D4E" w:rsidRDefault="00493876" w:rsidP="0007014E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44D4E">
              <w:rPr>
                <w:rFonts w:ascii="Times New Roman" w:hAnsi="Times New Roman" w:cs="Times New Roman"/>
                <w:szCs w:val="24"/>
                <w:lang w:val="en-US"/>
              </w:rPr>
              <w:t>3.01</w:t>
            </w:r>
          </w:p>
        </w:tc>
        <w:tc>
          <w:tcPr>
            <w:tcW w:w="857" w:type="dxa"/>
          </w:tcPr>
          <w:p w14:paraId="1AAE60FA" w14:textId="77777777" w:rsidR="00493876" w:rsidRPr="00D44D4E" w:rsidRDefault="00493876" w:rsidP="0007014E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44D4E">
              <w:rPr>
                <w:rFonts w:ascii="Times New Roman" w:hAnsi="Times New Roman" w:cs="Times New Roman"/>
                <w:szCs w:val="24"/>
                <w:lang w:val="en-US"/>
              </w:rPr>
              <w:t>0.65</w:t>
            </w:r>
          </w:p>
        </w:tc>
        <w:tc>
          <w:tcPr>
            <w:tcW w:w="1346" w:type="dxa"/>
          </w:tcPr>
          <w:p w14:paraId="2ECB0773" w14:textId="77777777" w:rsidR="00493876" w:rsidRPr="00D44D4E" w:rsidRDefault="00493876" w:rsidP="0007014E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44D4E">
              <w:rPr>
                <w:rFonts w:ascii="Times New Roman" w:hAnsi="Times New Roman" w:cs="Times New Roman"/>
                <w:szCs w:val="24"/>
                <w:lang w:val="en-US"/>
              </w:rPr>
              <w:t>0.88 (1, 337)</w:t>
            </w:r>
          </w:p>
        </w:tc>
        <w:tc>
          <w:tcPr>
            <w:tcW w:w="700" w:type="dxa"/>
          </w:tcPr>
          <w:p w14:paraId="3DE99C32" w14:textId="77777777" w:rsidR="00493876" w:rsidRPr="00D44D4E" w:rsidRDefault="00493876" w:rsidP="0007014E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44D4E">
              <w:rPr>
                <w:rFonts w:ascii="Times New Roman" w:hAnsi="Times New Roman" w:cs="Times New Roman"/>
                <w:szCs w:val="24"/>
                <w:lang w:val="en-US"/>
              </w:rPr>
              <w:t>.34</w:t>
            </w:r>
          </w:p>
        </w:tc>
        <w:tc>
          <w:tcPr>
            <w:tcW w:w="751" w:type="dxa"/>
          </w:tcPr>
          <w:p w14:paraId="461A06B3" w14:textId="77777777" w:rsidR="00493876" w:rsidRPr="00D44D4E" w:rsidRDefault="00493876" w:rsidP="0007014E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44D4E">
              <w:rPr>
                <w:rFonts w:ascii="Times New Roman" w:hAnsi="Times New Roman" w:cs="Times New Roman"/>
                <w:szCs w:val="24"/>
                <w:lang w:val="en-US"/>
              </w:rPr>
              <w:t>.003</w:t>
            </w:r>
          </w:p>
        </w:tc>
      </w:tr>
      <w:tr w:rsidR="00493876" w:rsidRPr="00392215" w14:paraId="3B94B3CC" w14:textId="77777777" w:rsidTr="0007014E">
        <w:trPr>
          <w:trHeight w:val="167"/>
          <w:jc w:val="center"/>
        </w:trPr>
        <w:tc>
          <w:tcPr>
            <w:tcW w:w="2491" w:type="dxa"/>
          </w:tcPr>
          <w:p w14:paraId="18DC52BA" w14:textId="77777777" w:rsidR="00493876" w:rsidRPr="00D44D4E" w:rsidRDefault="00493876" w:rsidP="0007014E">
            <w:pPr>
              <w:spacing w:after="0" w:line="36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44D4E">
              <w:rPr>
                <w:rFonts w:ascii="Times New Roman" w:hAnsi="Times New Roman" w:cs="Times New Roman"/>
                <w:szCs w:val="24"/>
                <w:lang w:val="en-US"/>
              </w:rPr>
              <w:t>Mobility</w:t>
            </w:r>
          </w:p>
        </w:tc>
        <w:tc>
          <w:tcPr>
            <w:tcW w:w="700" w:type="dxa"/>
          </w:tcPr>
          <w:p w14:paraId="575E5EFE" w14:textId="77777777" w:rsidR="00493876" w:rsidRPr="00D44D4E" w:rsidRDefault="00493876" w:rsidP="0007014E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44D4E">
              <w:rPr>
                <w:rFonts w:ascii="Times New Roman" w:hAnsi="Times New Roman" w:cs="Times New Roman"/>
                <w:szCs w:val="24"/>
                <w:lang w:val="en-US"/>
              </w:rPr>
              <w:t>3.36</w:t>
            </w:r>
          </w:p>
        </w:tc>
        <w:tc>
          <w:tcPr>
            <w:tcW w:w="969" w:type="dxa"/>
          </w:tcPr>
          <w:p w14:paraId="5A6F23AB" w14:textId="77777777" w:rsidR="00493876" w:rsidRPr="00D44D4E" w:rsidRDefault="00493876" w:rsidP="0007014E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44D4E">
              <w:rPr>
                <w:rFonts w:ascii="Times New Roman" w:hAnsi="Times New Roman" w:cs="Times New Roman"/>
                <w:szCs w:val="24"/>
                <w:lang w:val="en-US"/>
              </w:rPr>
              <w:t>0.88</w:t>
            </w:r>
          </w:p>
        </w:tc>
        <w:tc>
          <w:tcPr>
            <w:tcW w:w="833" w:type="dxa"/>
          </w:tcPr>
          <w:p w14:paraId="74B83873" w14:textId="77777777" w:rsidR="00493876" w:rsidRPr="00D44D4E" w:rsidRDefault="00493876" w:rsidP="0007014E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3.56</w:t>
            </w:r>
          </w:p>
        </w:tc>
        <w:tc>
          <w:tcPr>
            <w:tcW w:w="857" w:type="dxa"/>
          </w:tcPr>
          <w:p w14:paraId="5A5A921B" w14:textId="77777777" w:rsidR="00493876" w:rsidRPr="00D44D4E" w:rsidRDefault="00493876" w:rsidP="0007014E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0.66</w:t>
            </w:r>
          </w:p>
        </w:tc>
        <w:tc>
          <w:tcPr>
            <w:tcW w:w="1346" w:type="dxa"/>
          </w:tcPr>
          <w:p w14:paraId="5FA3F93D" w14:textId="77777777" w:rsidR="00493876" w:rsidRPr="00D44D4E" w:rsidRDefault="00493876" w:rsidP="0007014E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4.04</w:t>
            </w:r>
            <w:r w:rsidRPr="00D44D4E">
              <w:rPr>
                <w:rFonts w:ascii="Times New Roman" w:hAnsi="Times New Roman" w:cs="Times New Roman"/>
                <w:szCs w:val="24"/>
                <w:lang w:val="en-US"/>
              </w:rPr>
              <w:t xml:space="preserve"> (1, 337)</w:t>
            </w:r>
          </w:p>
        </w:tc>
        <w:tc>
          <w:tcPr>
            <w:tcW w:w="700" w:type="dxa"/>
          </w:tcPr>
          <w:p w14:paraId="309D746D" w14:textId="77777777" w:rsidR="00493876" w:rsidRPr="00FC673B" w:rsidRDefault="00493876" w:rsidP="0007014E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Cs w:val="24"/>
                <w:vertAlign w:val="superscript"/>
                <w:lang w:val="en-US"/>
              </w:rPr>
            </w:pPr>
            <w:r w:rsidRPr="00D44D4E">
              <w:rPr>
                <w:rFonts w:ascii="Times New Roman" w:hAnsi="Times New Roman" w:cs="Times New Roman"/>
                <w:b/>
                <w:szCs w:val="24"/>
                <w:lang w:val="en-US"/>
              </w:rPr>
              <w:t>.0</w:t>
            </w:r>
            <w:r>
              <w:rPr>
                <w:rFonts w:ascii="Times New Roman" w:hAnsi="Times New Roman" w:cs="Times New Roman"/>
                <w:b/>
                <w:szCs w:val="24"/>
                <w:lang w:val="en-US"/>
              </w:rPr>
              <w:t>4</w:t>
            </w:r>
            <w:r>
              <w:rPr>
                <w:rFonts w:ascii="Times New Roman" w:hAnsi="Times New Roman" w:cs="Times New Roman"/>
                <w:b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751" w:type="dxa"/>
          </w:tcPr>
          <w:p w14:paraId="23883637" w14:textId="77777777" w:rsidR="00493876" w:rsidRPr="00D44D4E" w:rsidRDefault="00493876" w:rsidP="0007014E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.012</w:t>
            </w:r>
          </w:p>
        </w:tc>
      </w:tr>
      <w:tr w:rsidR="00493876" w:rsidRPr="00392215" w14:paraId="15940F2A" w14:textId="77777777" w:rsidTr="0007014E">
        <w:trPr>
          <w:trHeight w:val="170"/>
          <w:jc w:val="center"/>
        </w:trPr>
        <w:tc>
          <w:tcPr>
            <w:tcW w:w="2491" w:type="dxa"/>
          </w:tcPr>
          <w:p w14:paraId="52C26E74" w14:textId="77777777" w:rsidR="00493876" w:rsidRPr="00D44D4E" w:rsidRDefault="00493876" w:rsidP="0007014E">
            <w:pPr>
              <w:spacing w:after="0" w:line="36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44D4E">
              <w:rPr>
                <w:rFonts w:ascii="Times New Roman" w:hAnsi="Times New Roman" w:cs="Times New Roman"/>
                <w:szCs w:val="24"/>
                <w:lang w:val="en-US"/>
              </w:rPr>
              <w:t>Age</w:t>
            </w:r>
          </w:p>
        </w:tc>
        <w:tc>
          <w:tcPr>
            <w:tcW w:w="700" w:type="dxa"/>
          </w:tcPr>
          <w:p w14:paraId="08142DB6" w14:textId="77777777" w:rsidR="00493876" w:rsidRPr="00D44D4E" w:rsidRDefault="00493876" w:rsidP="0007014E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44D4E">
              <w:rPr>
                <w:rFonts w:ascii="Times New Roman" w:hAnsi="Times New Roman" w:cs="Times New Roman"/>
                <w:szCs w:val="24"/>
                <w:lang w:val="en-US"/>
              </w:rPr>
              <w:t>54.83</w:t>
            </w:r>
          </w:p>
        </w:tc>
        <w:tc>
          <w:tcPr>
            <w:tcW w:w="969" w:type="dxa"/>
          </w:tcPr>
          <w:p w14:paraId="092A633B" w14:textId="77777777" w:rsidR="00493876" w:rsidRPr="00D44D4E" w:rsidRDefault="00493876" w:rsidP="0007014E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44D4E">
              <w:rPr>
                <w:rFonts w:ascii="Times New Roman" w:hAnsi="Times New Roman" w:cs="Times New Roman"/>
                <w:szCs w:val="24"/>
                <w:lang w:val="en-US"/>
              </w:rPr>
              <w:t>12.03</w:t>
            </w:r>
          </w:p>
        </w:tc>
        <w:tc>
          <w:tcPr>
            <w:tcW w:w="833" w:type="dxa"/>
          </w:tcPr>
          <w:p w14:paraId="3A2D862E" w14:textId="77777777" w:rsidR="00493876" w:rsidRPr="00D44D4E" w:rsidRDefault="00493876" w:rsidP="0007014E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44D4E">
              <w:rPr>
                <w:rFonts w:ascii="Times New Roman" w:hAnsi="Times New Roman" w:cs="Times New Roman"/>
                <w:szCs w:val="24"/>
                <w:lang w:val="en-US"/>
              </w:rPr>
              <w:t>53.46</w:t>
            </w:r>
          </w:p>
        </w:tc>
        <w:tc>
          <w:tcPr>
            <w:tcW w:w="857" w:type="dxa"/>
          </w:tcPr>
          <w:p w14:paraId="7F8171F1" w14:textId="77777777" w:rsidR="00493876" w:rsidRPr="00D44D4E" w:rsidRDefault="00493876" w:rsidP="0007014E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0</w:t>
            </w:r>
            <w:r w:rsidRPr="00D44D4E">
              <w:rPr>
                <w:rFonts w:ascii="Times New Roman" w:hAnsi="Times New Roman" w:cs="Times New Roman"/>
                <w:szCs w:val="24"/>
                <w:lang w:val="en-US"/>
              </w:rPr>
              <w:t>.69</w:t>
            </w:r>
          </w:p>
        </w:tc>
        <w:tc>
          <w:tcPr>
            <w:tcW w:w="1346" w:type="dxa"/>
          </w:tcPr>
          <w:p w14:paraId="23FD2596" w14:textId="77777777" w:rsidR="00493876" w:rsidRPr="00D44D4E" w:rsidRDefault="00493876" w:rsidP="0007014E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44D4E">
              <w:rPr>
                <w:rFonts w:ascii="Times New Roman" w:hAnsi="Times New Roman" w:cs="Times New Roman"/>
                <w:szCs w:val="24"/>
                <w:lang w:val="en-US"/>
              </w:rPr>
              <w:t>1.07 (1, 337)</w:t>
            </w:r>
          </w:p>
        </w:tc>
        <w:tc>
          <w:tcPr>
            <w:tcW w:w="700" w:type="dxa"/>
          </w:tcPr>
          <w:p w14:paraId="4197A8DC" w14:textId="77777777" w:rsidR="00493876" w:rsidRPr="00D44D4E" w:rsidRDefault="00493876" w:rsidP="0007014E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44D4E">
              <w:rPr>
                <w:rFonts w:ascii="Times New Roman" w:hAnsi="Times New Roman" w:cs="Times New Roman"/>
                <w:szCs w:val="24"/>
                <w:lang w:val="en-US"/>
              </w:rPr>
              <w:t>.30</w:t>
            </w:r>
          </w:p>
        </w:tc>
        <w:tc>
          <w:tcPr>
            <w:tcW w:w="751" w:type="dxa"/>
          </w:tcPr>
          <w:p w14:paraId="7235D0B1" w14:textId="77777777" w:rsidR="00493876" w:rsidRPr="00D44D4E" w:rsidRDefault="00493876" w:rsidP="0007014E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44D4E">
              <w:rPr>
                <w:rFonts w:ascii="Times New Roman" w:hAnsi="Times New Roman" w:cs="Times New Roman"/>
                <w:szCs w:val="24"/>
                <w:lang w:val="en-US"/>
              </w:rPr>
              <w:t>.003</w:t>
            </w:r>
          </w:p>
        </w:tc>
      </w:tr>
      <w:tr w:rsidR="00493876" w:rsidRPr="00D44D4E" w14:paraId="05E042F8" w14:textId="77777777" w:rsidTr="0007014E">
        <w:trPr>
          <w:trHeight w:val="218"/>
          <w:jc w:val="center"/>
        </w:trPr>
        <w:tc>
          <w:tcPr>
            <w:tcW w:w="2491" w:type="dxa"/>
          </w:tcPr>
          <w:p w14:paraId="6C167148" w14:textId="77777777" w:rsidR="00493876" w:rsidRPr="00D44D4E" w:rsidRDefault="00493876" w:rsidP="0007014E">
            <w:pPr>
              <w:spacing w:after="0" w:line="36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44D4E">
              <w:rPr>
                <w:rFonts w:ascii="Times New Roman" w:hAnsi="Times New Roman" w:cs="Times New Roman"/>
                <w:szCs w:val="24"/>
                <w:lang w:val="en-US"/>
              </w:rPr>
              <w:t>Time since diagnosis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 xml:space="preserve"> (months)</w:t>
            </w:r>
          </w:p>
        </w:tc>
        <w:tc>
          <w:tcPr>
            <w:tcW w:w="700" w:type="dxa"/>
          </w:tcPr>
          <w:p w14:paraId="3404CBBF" w14:textId="77777777" w:rsidR="00493876" w:rsidRPr="00D44D4E" w:rsidRDefault="00493876" w:rsidP="0007014E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44D4E">
              <w:rPr>
                <w:rFonts w:ascii="Times New Roman" w:hAnsi="Times New Roman" w:cs="Times New Roman"/>
                <w:szCs w:val="24"/>
                <w:lang w:val="en-US"/>
              </w:rPr>
              <w:t>85.88</w:t>
            </w:r>
          </w:p>
        </w:tc>
        <w:tc>
          <w:tcPr>
            <w:tcW w:w="969" w:type="dxa"/>
          </w:tcPr>
          <w:p w14:paraId="37092A24" w14:textId="77777777" w:rsidR="00493876" w:rsidRPr="00D44D4E" w:rsidRDefault="00493876" w:rsidP="0007014E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44D4E">
              <w:rPr>
                <w:rFonts w:ascii="Times New Roman" w:hAnsi="Times New Roman" w:cs="Times New Roman"/>
                <w:szCs w:val="24"/>
                <w:lang w:val="en-US"/>
              </w:rPr>
              <w:t>94.76</w:t>
            </w:r>
          </w:p>
        </w:tc>
        <w:tc>
          <w:tcPr>
            <w:tcW w:w="833" w:type="dxa"/>
          </w:tcPr>
          <w:p w14:paraId="75A2730D" w14:textId="77777777" w:rsidR="00493876" w:rsidRPr="00D44D4E" w:rsidRDefault="00493876" w:rsidP="0007014E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44D4E">
              <w:rPr>
                <w:rFonts w:ascii="Times New Roman" w:hAnsi="Times New Roman" w:cs="Times New Roman"/>
                <w:szCs w:val="24"/>
                <w:lang w:val="en-US"/>
              </w:rPr>
              <w:t>81.51</w:t>
            </w:r>
          </w:p>
        </w:tc>
        <w:tc>
          <w:tcPr>
            <w:tcW w:w="857" w:type="dxa"/>
          </w:tcPr>
          <w:p w14:paraId="7424C0F7" w14:textId="77777777" w:rsidR="00493876" w:rsidRPr="00D44D4E" w:rsidRDefault="00493876" w:rsidP="0007014E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44D4E">
              <w:rPr>
                <w:rFonts w:ascii="Times New Roman" w:hAnsi="Times New Roman" w:cs="Times New Roman"/>
                <w:szCs w:val="24"/>
                <w:lang w:val="en-US"/>
              </w:rPr>
              <w:t>85.62</w:t>
            </w:r>
          </w:p>
        </w:tc>
        <w:tc>
          <w:tcPr>
            <w:tcW w:w="1346" w:type="dxa"/>
          </w:tcPr>
          <w:p w14:paraId="410BBEB0" w14:textId="77777777" w:rsidR="00493876" w:rsidRPr="00D44D4E" w:rsidRDefault="00493876" w:rsidP="0007014E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44D4E">
              <w:rPr>
                <w:rFonts w:ascii="Times New Roman" w:hAnsi="Times New Roman" w:cs="Times New Roman"/>
                <w:szCs w:val="24"/>
                <w:lang w:val="en-US"/>
              </w:rPr>
              <w:t>0.16 (1, 337)</w:t>
            </w:r>
          </w:p>
        </w:tc>
        <w:tc>
          <w:tcPr>
            <w:tcW w:w="700" w:type="dxa"/>
          </w:tcPr>
          <w:p w14:paraId="7A9F429F" w14:textId="77777777" w:rsidR="00493876" w:rsidRPr="00D44D4E" w:rsidRDefault="00493876" w:rsidP="0007014E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44D4E">
              <w:rPr>
                <w:rFonts w:ascii="Times New Roman" w:hAnsi="Times New Roman" w:cs="Times New Roman"/>
                <w:szCs w:val="24"/>
                <w:lang w:val="en-US"/>
              </w:rPr>
              <w:t>.68</w:t>
            </w:r>
          </w:p>
        </w:tc>
        <w:tc>
          <w:tcPr>
            <w:tcW w:w="751" w:type="dxa"/>
          </w:tcPr>
          <w:p w14:paraId="4ACBC20D" w14:textId="77777777" w:rsidR="00493876" w:rsidRPr="00D44D4E" w:rsidRDefault="00493876" w:rsidP="0007014E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44D4E">
              <w:rPr>
                <w:rFonts w:ascii="Times New Roman" w:hAnsi="Times New Roman" w:cs="Times New Roman"/>
                <w:szCs w:val="24"/>
                <w:lang w:val="en-US"/>
              </w:rPr>
              <w:t>.000</w:t>
            </w:r>
          </w:p>
        </w:tc>
      </w:tr>
      <w:tr w:rsidR="00493876" w:rsidRPr="00D44D4E" w14:paraId="64AD9D51" w14:textId="77777777" w:rsidTr="0007014E">
        <w:trPr>
          <w:trHeight w:val="152"/>
          <w:jc w:val="center"/>
        </w:trPr>
        <w:tc>
          <w:tcPr>
            <w:tcW w:w="2491" w:type="dxa"/>
          </w:tcPr>
          <w:p w14:paraId="0775DA32" w14:textId="77777777" w:rsidR="00493876" w:rsidRPr="00D30DA2" w:rsidRDefault="00493876" w:rsidP="0007014E">
            <w:pPr>
              <w:spacing w:after="0" w:line="360" w:lineRule="auto"/>
              <w:rPr>
                <w:rFonts w:ascii="Times New Roman" w:hAnsi="Times New Roman" w:cs="Times New Roman"/>
                <w:szCs w:val="24"/>
                <w:vertAlign w:val="superscript"/>
                <w:lang w:val="en-US"/>
              </w:rPr>
            </w:pPr>
            <w:r w:rsidRPr="00D44D4E">
              <w:rPr>
                <w:rFonts w:ascii="Times New Roman" w:hAnsi="Times New Roman" w:cs="Times New Roman"/>
                <w:szCs w:val="24"/>
                <w:lang w:val="en-US"/>
              </w:rPr>
              <w:t>Economic status</w:t>
            </w:r>
            <w:r>
              <w:rPr>
                <w:rFonts w:ascii="Times New Roman" w:hAnsi="Times New Roman" w:cs="Times New Roman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700" w:type="dxa"/>
          </w:tcPr>
          <w:p w14:paraId="4F40692F" w14:textId="77777777" w:rsidR="00493876" w:rsidRPr="00D44D4E" w:rsidRDefault="00493876" w:rsidP="0007014E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44D4E">
              <w:rPr>
                <w:rFonts w:ascii="Times New Roman" w:hAnsi="Times New Roman" w:cs="Times New Roman"/>
                <w:szCs w:val="24"/>
                <w:lang w:val="en-US"/>
              </w:rPr>
              <w:t>3.05</w:t>
            </w:r>
          </w:p>
        </w:tc>
        <w:tc>
          <w:tcPr>
            <w:tcW w:w="969" w:type="dxa"/>
          </w:tcPr>
          <w:p w14:paraId="751012AD" w14:textId="77777777" w:rsidR="00493876" w:rsidRPr="00D44D4E" w:rsidRDefault="00493876" w:rsidP="0007014E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44D4E">
              <w:rPr>
                <w:rFonts w:ascii="Times New Roman" w:hAnsi="Times New Roman" w:cs="Times New Roman"/>
                <w:szCs w:val="24"/>
                <w:lang w:val="en-US"/>
              </w:rPr>
              <w:t>0.91</w:t>
            </w:r>
          </w:p>
        </w:tc>
        <w:tc>
          <w:tcPr>
            <w:tcW w:w="833" w:type="dxa"/>
          </w:tcPr>
          <w:p w14:paraId="04A9788D" w14:textId="77777777" w:rsidR="00493876" w:rsidRPr="00D44D4E" w:rsidRDefault="00493876" w:rsidP="0007014E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44D4E">
              <w:rPr>
                <w:rFonts w:ascii="Times New Roman" w:hAnsi="Times New Roman" w:cs="Times New Roman"/>
                <w:szCs w:val="24"/>
                <w:lang w:val="en-US"/>
              </w:rPr>
              <w:t>2.97</w:t>
            </w:r>
          </w:p>
        </w:tc>
        <w:tc>
          <w:tcPr>
            <w:tcW w:w="857" w:type="dxa"/>
          </w:tcPr>
          <w:p w14:paraId="74827CE1" w14:textId="77777777" w:rsidR="00493876" w:rsidRPr="00D44D4E" w:rsidRDefault="00493876" w:rsidP="0007014E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44D4E">
              <w:rPr>
                <w:rFonts w:ascii="Times New Roman" w:hAnsi="Times New Roman" w:cs="Times New Roman"/>
                <w:szCs w:val="24"/>
                <w:lang w:val="en-US"/>
              </w:rPr>
              <w:t>0.89</w:t>
            </w:r>
          </w:p>
        </w:tc>
        <w:tc>
          <w:tcPr>
            <w:tcW w:w="1346" w:type="dxa"/>
          </w:tcPr>
          <w:p w14:paraId="4CFDC4C4" w14:textId="77777777" w:rsidR="00493876" w:rsidRPr="00D44D4E" w:rsidRDefault="00493876" w:rsidP="0007014E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44D4E">
              <w:rPr>
                <w:rFonts w:ascii="Times New Roman" w:hAnsi="Times New Roman" w:cs="Times New Roman"/>
                <w:szCs w:val="24"/>
                <w:lang w:val="en-US"/>
              </w:rPr>
              <w:t>0.65 (1, 337)</w:t>
            </w:r>
          </w:p>
        </w:tc>
        <w:tc>
          <w:tcPr>
            <w:tcW w:w="700" w:type="dxa"/>
          </w:tcPr>
          <w:p w14:paraId="3E7264F3" w14:textId="77777777" w:rsidR="00493876" w:rsidRPr="00D44D4E" w:rsidRDefault="00493876" w:rsidP="0007014E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44D4E">
              <w:rPr>
                <w:rFonts w:ascii="Times New Roman" w:hAnsi="Times New Roman" w:cs="Times New Roman"/>
                <w:szCs w:val="24"/>
                <w:lang w:val="en-US"/>
              </w:rPr>
              <w:t>.42</w:t>
            </w:r>
          </w:p>
        </w:tc>
        <w:tc>
          <w:tcPr>
            <w:tcW w:w="751" w:type="dxa"/>
          </w:tcPr>
          <w:p w14:paraId="45979EA3" w14:textId="77777777" w:rsidR="00493876" w:rsidRPr="00D44D4E" w:rsidRDefault="00493876" w:rsidP="0007014E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44D4E">
              <w:rPr>
                <w:rFonts w:ascii="Times New Roman" w:hAnsi="Times New Roman" w:cs="Times New Roman"/>
                <w:szCs w:val="24"/>
                <w:lang w:val="en-US"/>
              </w:rPr>
              <w:t>.002</w:t>
            </w:r>
          </w:p>
        </w:tc>
      </w:tr>
      <w:tr w:rsidR="00493876" w:rsidRPr="00D44D4E" w14:paraId="5E8D28FA" w14:textId="77777777" w:rsidTr="0007014E">
        <w:trPr>
          <w:trHeight w:val="200"/>
          <w:jc w:val="center"/>
        </w:trPr>
        <w:tc>
          <w:tcPr>
            <w:tcW w:w="2491" w:type="dxa"/>
          </w:tcPr>
          <w:p w14:paraId="73791EEA" w14:textId="77777777" w:rsidR="00493876" w:rsidRPr="00D44D4E" w:rsidRDefault="00493876" w:rsidP="0007014E">
            <w:pPr>
              <w:spacing w:after="0" w:line="36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44D4E">
              <w:rPr>
                <w:rFonts w:ascii="Times New Roman" w:hAnsi="Times New Roman" w:cs="Times New Roman"/>
                <w:szCs w:val="24"/>
                <w:lang w:val="en-US"/>
              </w:rPr>
              <w:t>Education level</w:t>
            </w:r>
            <w:r>
              <w:rPr>
                <w:rFonts w:ascii="Times New Roman" w:hAnsi="Times New Roman" w:cs="Times New Roman"/>
                <w:szCs w:val="24"/>
                <w:vertAlign w:val="superscript"/>
                <w:lang w:val="en-US"/>
              </w:rPr>
              <w:t>c</w:t>
            </w:r>
            <w:r w:rsidRPr="00D44D4E">
              <w:rPr>
                <w:rFonts w:ascii="Times New Roman" w:hAnsi="Times New Roman" w:cs="Times New Roman"/>
                <w:szCs w:val="24"/>
                <w:lang w:val="en-US"/>
              </w:rPr>
              <w:tab/>
            </w:r>
          </w:p>
        </w:tc>
        <w:tc>
          <w:tcPr>
            <w:tcW w:w="700" w:type="dxa"/>
          </w:tcPr>
          <w:p w14:paraId="08A3E5D5" w14:textId="77777777" w:rsidR="00493876" w:rsidRPr="00D44D4E" w:rsidRDefault="00493876" w:rsidP="0007014E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44D4E">
              <w:rPr>
                <w:rFonts w:ascii="Times New Roman" w:hAnsi="Times New Roman" w:cs="Times New Roman"/>
                <w:szCs w:val="24"/>
                <w:lang w:val="en-US"/>
              </w:rPr>
              <w:t>3.16</w:t>
            </w:r>
          </w:p>
        </w:tc>
        <w:tc>
          <w:tcPr>
            <w:tcW w:w="969" w:type="dxa"/>
          </w:tcPr>
          <w:p w14:paraId="12B4C25F" w14:textId="77777777" w:rsidR="00493876" w:rsidRPr="00D44D4E" w:rsidRDefault="00493876" w:rsidP="0007014E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44D4E">
              <w:rPr>
                <w:rFonts w:ascii="Times New Roman" w:hAnsi="Times New Roman" w:cs="Times New Roman"/>
                <w:szCs w:val="24"/>
                <w:lang w:val="en-US"/>
              </w:rPr>
              <w:t>1.30</w:t>
            </w:r>
          </w:p>
        </w:tc>
        <w:tc>
          <w:tcPr>
            <w:tcW w:w="833" w:type="dxa"/>
          </w:tcPr>
          <w:p w14:paraId="3B916D82" w14:textId="77777777" w:rsidR="00493876" w:rsidRPr="00D44D4E" w:rsidRDefault="00493876" w:rsidP="0007014E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44D4E">
              <w:rPr>
                <w:rFonts w:ascii="Times New Roman" w:hAnsi="Times New Roman" w:cs="Times New Roman"/>
                <w:szCs w:val="24"/>
                <w:lang w:val="en-US"/>
              </w:rPr>
              <w:t>2.92</w:t>
            </w:r>
          </w:p>
        </w:tc>
        <w:tc>
          <w:tcPr>
            <w:tcW w:w="857" w:type="dxa"/>
          </w:tcPr>
          <w:p w14:paraId="5522FA81" w14:textId="77777777" w:rsidR="00493876" w:rsidRPr="00D44D4E" w:rsidRDefault="00493876" w:rsidP="0007014E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44D4E">
              <w:rPr>
                <w:rFonts w:ascii="Times New Roman" w:hAnsi="Times New Roman" w:cs="Times New Roman"/>
                <w:szCs w:val="24"/>
                <w:lang w:val="en-US"/>
              </w:rPr>
              <w:t>1.12</w:t>
            </w:r>
          </w:p>
        </w:tc>
        <w:tc>
          <w:tcPr>
            <w:tcW w:w="1346" w:type="dxa"/>
          </w:tcPr>
          <w:p w14:paraId="39F0FE61" w14:textId="77777777" w:rsidR="00493876" w:rsidRPr="00D44D4E" w:rsidRDefault="00493876" w:rsidP="0007014E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44D4E">
              <w:rPr>
                <w:rFonts w:ascii="Times New Roman" w:hAnsi="Times New Roman" w:cs="Times New Roman"/>
                <w:szCs w:val="24"/>
                <w:lang w:val="en-US"/>
              </w:rPr>
              <w:t>2.66 (1, 337)</w:t>
            </w:r>
          </w:p>
        </w:tc>
        <w:tc>
          <w:tcPr>
            <w:tcW w:w="700" w:type="dxa"/>
          </w:tcPr>
          <w:p w14:paraId="6D5BAF12" w14:textId="77777777" w:rsidR="00493876" w:rsidRPr="00D44D4E" w:rsidRDefault="00493876" w:rsidP="0007014E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44D4E">
              <w:rPr>
                <w:rFonts w:ascii="Times New Roman" w:hAnsi="Times New Roman" w:cs="Times New Roman"/>
                <w:szCs w:val="24"/>
                <w:lang w:val="en-US"/>
              </w:rPr>
              <w:t>.10</w:t>
            </w:r>
          </w:p>
        </w:tc>
        <w:tc>
          <w:tcPr>
            <w:tcW w:w="751" w:type="dxa"/>
          </w:tcPr>
          <w:p w14:paraId="71582B97" w14:textId="77777777" w:rsidR="00493876" w:rsidRPr="00D44D4E" w:rsidRDefault="00493876" w:rsidP="0007014E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44D4E">
              <w:rPr>
                <w:rFonts w:ascii="Times New Roman" w:hAnsi="Times New Roman" w:cs="Times New Roman"/>
                <w:szCs w:val="24"/>
                <w:lang w:val="en-US"/>
              </w:rPr>
              <w:t>.008</w:t>
            </w:r>
          </w:p>
        </w:tc>
      </w:tr>
      <w:tr w:rsidR="00493876" w:rsidRPr="00D44D4E" w14:paraId="4DEF675F" w14:textId="77777777" w:rsidTr="0007014E">
        <w:trPr>
          <w:trHeight w:val="262"/>
          <w:jc w:val="center"/>
        </w:trPr>
        <w:tc>
          <w:tcPr>
            <w:tcW w:w="2491" w:type="dxa"/>
          </w:tcPr>
          <w:p w14:paraId="6869F907" w14:textId="77777777" w:rsidR="00493876" w:rsidRPr="00D44D4E" w:rsidRDefault="00493876" w:rsidP="0007014E">
            <w:pPr>
              <w:spacing w:after="0" w:line="36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44D4E">
              <w:rPr>
                <w:rFonts w:ascii="Times New Roman" w:hAnsi="Times New Roman" w:cs="Times New Roman"/>
                <w:szCs w:val="24"/>
                <w:lang w:val="en-US"/>
              </w:rPr>
              <w:t>Employment status</w:t>
            </w:r>
            <w:r>
              <w:rPr>
                <w:rFonts w:ascii="Times New Roman" w:hAnsi="Times New Roman" w:cs="Times New Roman"/>
                <w:szCs w:val="24"/>
                <w:vertAlign w:val="superscript"/>
                <w:lang w:val="en-US"/>
              </w:rPr>
              <w:t>d</w:t>
            </w:r>
            <w:r w:rsidRPr="00D44D4E">
              <w:rPr>
                <w:rFonts w:ascii="Times New Roman" w:hAnsi="Times New Roman" w:cs="Times New Roman"/>
                <w:szCs w:val="24"/>
                <w:lang w:val="en-US"/>
              </w:rPr>
              <w:t xml:space="preserve"> (% employed)</w:t>
            </w:r>
          </w:p>
        </w:tc>
        <w:tc>
          <w:tcPr>
            <w:tcW w:w="700" w:type="dxa"/>
          </w:tcPr>
          <w:p w14:paraId="44836533" w14:textId="77777777" w:rsidR="00493876" w:rsidRPr="00D44D4E" w:rsidRDefault="00493876" w:rsidP="0007014E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44D4E">
              <w:rPr>
                <w:rFonts w:ascii="Times New Roman" w:hAnsi="Times New Roman" w:cs="Times New Roman"/>
                <w:szCs w:val="24"/>
                <w:lang w:val="en-US"/>
              </w:rPr>
              <w:t>57.6%</w:t>
            </w:r>
          </w:p>
        </w:tc>
        <w:tc>
          <w:tcPr>
            <w:tcW w:w="969" w:type="dxa"/>
          </w:tcPr>
          <w:p w14:paraId="7FCE1F54" w14:textId="77777777" w:rsidR="00493876" w:rsidRPr="00D44D4E" w:rsidRDefault="00493876" w:rsidP="0007014E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833" w:type="dxa"/>
          </w:tcPr>
          <w:p w14:paraId="2194D680" w14:textId="77777777" w:rsidR="00493876" w:rsidRPr="00D44D4E" w:rsidRDefault="00493876" w:rsidP="0007014E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44D4E">
              <w:rPr>
                <w:rFonts w:ascii="Times New Roman" w:hAnsi="Times New Roman" w:cs="Times New Roman"/>
                <w:szCs w:val="24"/>
                <w:lang w:val="en-US"/>
              </w:rPr>
              <w:t>42.4%</w:t>
            </w:r>
          </w:p>
        </w:tc>
        <w:tc>
          <w:tcPr>
            <w:tcW w:w="857" w:type="dxa"/>
          </w:tcPr>
          <w:p w14:paraId="65F59F13" w14:textId="77777777" w:rsidR="00493876" w:rsidRPr="00D44D4E" w:rsidRDefault="00493876" w:rsidP="0007014E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346" w:type="dxa"/>
          </w:tcPr>
          <w:p w14:paraId="1AE48D0C" w14:textId="77777777" w:rsidR="00493876" w:rsidRPr="00D44D4E" w:rsidRDefault="00493876" w:rsidP="0007014E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44D4E">
              <w:rPr>
                <w:rFonts w:ascii="Times New Roman" w:hAnsi="Times New Roman" w:cs="Times New Roman"/>
                <w:szCs w:val="24"/>
                <w:lang w:val="en-US"/>
              </w:rPr>
              <w:t>30.71 (2, 339)</w:t>
            </w:r>
          </w:p>
        </w:tc>
        <w:tc>
          <w:tcPr>
            <w:tcW w:w="700" w:type="dxa"/>
          </w:tcPr>
          <w:p w14:paraId="4D03C379" w14:textId="77777777" w:rsidR="00493876" w:rsidRPr="00FC673B" w:rsidRDefault="00493876" w:rsidP="0007014E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Cs w:val="24"/>
                <w:vertAlign w:val="superscript"/>
                <w:lang w:val="en-US"/>
              </w:rPr>
            </w:pPr>
            <w:r w:rsidRPr="00D44D4E">
              <w:rPr>
                <w:rFonts w:ascii="Times New Roman" w:hAnsi="Times New Roman" w:cs="Times New Roman"/>
                <w:b/>
                <w:szCs w:val="24"/>
                <w:lang w:val="en-US"/>
              </w:rPr>
              <w:t>&lt;.001</w:t>
            </w:r>
            <w:r>
              <w:rPr>
                <w:rFonts w:ascii="Times New Roman" w:hAnsi="Times New Roman" w:cs="Times New Roman"/>
                <w:b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751" w:type="dxa"/>
          </w:tcPr>
          <w:p w14:paraId="246EE90D" w14:textId="77777777" w:rsidR="00493876" w:rsidRPr="00D44D4E" w:rsidRDefault="00493876" w:rsidP="0007014E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493876" w:rsidRPr="00D44D4E" w14:paraId="72F6677C" w14:textId="77777777" w:rsidTr="0007014E">
        <w:trPr>
          <w:trHeight w:val="196"/>
          <w:jc w:val="center"/>
        </w:trPr>
        <w:tc>
          <w:tcPr>
            <w:tcW w:w="2491" w:type="dxa"/>
          </w:tcPr>
          <w:p w14:paraId="745D8492" w14:textId="77777777" w:rsidR="00493876" w:rsidRPr="00D44D4E" w:rsidRDefault="00493876" w:rsidP="0007014E">
            <w:pPr>
              <w:spacing w:after="0" w:line="36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44D4E">
              <w:rPr>
                <w:rFonts w:ascii="Times New Roman" w:hAnsi="Times New Roman" w:cs="Times New Roman"/>
                <w:szCs w:val="24"/>
                <w:lang w:val="en-US"/>
              </w:rPr>
              <w:t>Female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 xml:space="preserve"> gender</w:t>
            </w:r>
          </w:p>
        </w:tc>
        <w:tc>
          <w:tcPr>
            <w:tcW w:w="700" w:type="dxa"/>
          </w:tcPr>
          <w:p w14:paraId="42B3C5CE" w14:textId="77777777" w:rsidR="00493876" w:rsidRPr="00D44D4E" w:rsidRDefault="00493876" w:rsidP="0007014E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44D4E">
              <w:rPr>
                <w:rFonts w:ascii="Times New Roman" w:hAnsi="Times New Roman" w:cs="Times New Roman"/>
                <w:szCs w:val="24"/>
                <w:lang w:val="en-US"/>
              </w:rPr>
              <w:t>71.1%</w:t>
            </w:r>
          </w:p>
        </w:tc>
        <w:tc>
          <w:tcPr>
            <w:tcW w:w="969" w:type="dxa"/>
          </w:tcPr>
          <w:p w14:paraId="05B857EA" w14:textId="77777777" w:rsidR="00493876" w:rsidRPr="00D44D4E" w:rsidRDefault="00493876" w:rsidP="0007014E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833" w:type="dxa"/>
          </w:tcPr>
          <w:p w14:paraId="0C116AF3" w14:textId="77777777" w:rsidR="00493876" w:rsidRPr="00D44D4E" w:rsidRDefault="00493876" w:rsidP="0007014E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44D4E">
              <w:rPr>
                <w:rFonts w:ascii="Times New Roman" w:hAnsi="Times New Roman" w:cs="Times New Roman"/>
                <w:szCs w:val="24"/>
                <w:lang w:val="en-US"/>
              </w:rPr>
              <w:t>28.9%</w:t>
            </w:r>
          </w:p>
        </w:tc>
        <w:tc>
          <w:tcPr>
            <w:tcW w:w="857" w:type="dxa"/>
          </w:tcPr>
          <w:p w14:paraId="1340B5EF" w14:textId="77777777" w:rsidR="00493876" w:rsidRPr="00D44D4E" w:rsidRDefault="00493876" w:rsidP="0007014E">
            <w:pPr>
              <w:spacing w:after="0" w:line="36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44D4E">
              <w:rPr>
                <w:rFonts w:ascii="Times New Roman" w:hAnsi="Times New Roman" w:cs="Times New Roman"/>
                <w:szCs w:val="24"/>
                <w:lang w:val="en-US"/>
              </w:rPr>
              <w:t xml:space="preserve"> </w:t>
            </w:r>
          </w:p>
        </w:tc>
        <w:tc>
          <w:tcPr>
            <w:tcW w:w="1346" w:type="dxa"/>
          </w:tcPr>
          <w:p w14:paraId="34905A81" w14:textId="77777777" w:rsidR="00493876" w:rsidRPr="00D44D4E" w:rsidRDefault="00493876" w:rsidP="0007014E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44D4E">
              <w:rPr>
                <w:rFonts w:ascii="Times New Roman" w:hAnsi="Times New Roman" w:cs="Times New Roman"/>
                <w:szCs w:val="24"/>
                <w:lang w:val="en-US"/>
              </w:rPr>
              <w:t>0.91 (2, 339)</w:t>
            </w:r>
          </w:p>
        </w:tc>
        <w:tc>
          <w:tcPr>
            <w:tcW w:w="700" w:type="dxa"/>
          </w:tcPr>
          <w:p w14:paraId="20ECE80C" w14:textId="77777777" w:rsidR="00493876" w:rsidRPr="00D44D4E" w:rsidRDefault="00493876" w:rsidP="0007014E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44D4E">
              <w:rPr>
                <w:rFonts w:ascii="Times New Roman" w:hAnsi="Times New Roman" w:cs="Times New Roman"/>
                <w:szCs w:val="24"/>
                <w:lang w:val="en-US"/>
              </w:rPr>
              <w:t>.33</w:t>
            </w:r>
          </w:p>
        </w:tc>
        <w:tc>
          <w:tcPr>
            <w:tcW w:w="751" w:type="dxa"/>
          </w:tcPr>
          <w:p w14:paraId="3B8EDE64" w14:textId="77777777" w:rsidR="00493876" w:rsidRPr="00D44D4E" w:rsidRDefault="00493876" w:rsidP="0007014E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493876" w:rsidRPr="00D44D4E" w14:paraId="411DD0C1" w14:textId="77777777" w:rsidTr="0007014E">
        <w:trPr>
          <w:trHeight w:val="196"/>
          <w:jc w:val="center"/>
        </w:trPr>
        <w:tc>
          <w:tcPr>
            <w:tcW w:w="2491" w:type="dxa"/>
          </w:tcPr>
          <w:p w14:paraId="71ECF2FC" w14:textId="77777777" w:rsidR="00493876" w:rsidRPr="00D44D4E" w:rsidDel="00BC625E" w:rsidRDefault="00493876" w:rsidP="0007014E">
            <w:pPr>
              <w:spacing w:after="0" w:line="36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44D4E">
              <w:rPr>
                <w:rFonts w:ascii="Times New Roman" w:hAnsi="Times New Roman" w:cs="Times New Roman"/>
                <w:szCs w:val="24"/>
                <w:lang w:val="en-US"/>
              </w:rPr>
              <w:t>Type of diagnosis</w:t>
            </w:r>
          </w:p>
        </w:tc>
        <w:tc>
          <w:tcPr>
            <w:tcW w:w="700" w:type="dxa"/>
          </w:tcPr>
          <w:p w14:paraId="2A329FF7" w14:textId="77777777" w:rsidR="00493876" w:rsidRPr="00D44D4E" w:rsidRDefault="00493876" w:rsidP="0007014E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969" w:type="dxa"/>
          </w:tcPr>
          <w:p w14:paraId="732F884A" w14:textId="77777777" w:rsidR="00493876" w:rsidRPr="00D44D4E" w:rsidRDefault="00493876" w:rsidP="0007014E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833" w:type="dxa"/>
          </w:tcPr>
          <w:p w14:paraId="018C7C9E" w14:textId="77777777" w:rsidR="00493876" w:rsidRPr="00D44D4E" w:rsidRDefault="00493876" w:rsidP="0007014E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857" w:type="dxa"/>
          </w:tcPr>
          <w:p w14:paraId="05956516" w14:textId="77777777" w:rsidR="00493876" w:rsidRPr="00D44D4E" w:rsidRDefault="00493876" w:rsidP="0007014E">
            <w:pPr>
              <w:spacing w:after="0" w:line="360" w:lineRule="auto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346" w:type="dxa"/>
          </w:tcPr>
          <w:p w14:paraId="4F53AC7F" w14:textId="77777777" w:rsidR="00493876" w:rsidRPr="00D44D4E" w:rsidRDefault="00493876" w:rsidP="0007014E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44D4E">
              <w:rPr>
                <w:rFonts w:ascii="Times New Roman" w:hAnsi="Times New Roman" w:cs="Times New Roman"/>
                <w:szCs w:val="24"/>
                <w:lang w:val="en-US"/>
              </w:rPr>
              <w:t>33.14 (2, 339)</w:t>
            </w:r>
          </w:p>
        </w:tc>
        <w:tc>
          <w:tcPr>
            <w:tcW w:w="700" w:type="dxa"/>
          </w:tcPr>
          <w:p w14:paraId="580D6F9E" w14:textId="77777777" w:rsidR="00493876" w:rsidRPr="00FC673B" w:rsidRDefault="00493876" w:rsidP="0007014E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Cs w:val="24"/>
                <w:vertAlign w:val="superscript"/>
                <w:lang w:val="en-US"/>
              </w:rPr>
            </w:pPr>
            <w:r w:rsidRPr="00D44D4E">
              <w:rPr>
                <w:rFonts w:ascii="Times New Roman" w:hAnsi="Times New Roman" w:cs="Times New Roman"/>
                <w:b/>
                <w:szCs w:val="24"/>
                <w:lang w:val="en-US"/>
              </w:rPr>
              <w:t>&lt;.001</w:t>
            </w:r>
            <w:r>
              <w:rPr>
                <w:rFonts w:ascii="Times New Roman" w:hAnsi="Times New Roman" w:cs="Times New Roman"/>
                <w:b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751" w:type="dxa"/>
          </w:tcPr>
          <w:p w14:paraId="167FD512" w14:textId="77777777" w:rsidR="00493876" w:rsidRPr="00D44D4E" w:rsidRDefault="00493876" w:rsidP="0007014E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493876" w:rsidRPr="00D44D4E" w14:paraId="047EFDB8" w14:textId="77777777" w:rsidTr="0007014E">
        <w:trPr>
          <w:trHeight w:val="196"/>
          <w:jc w:val="center"/>
        </w:trPr>
        <w:tc>
          <w:tcPr>
            <w:tcW w:w="2491" w:type="dxa"/>
          </w:tcPr>
          <w:p w14:paraId="2FDE6550" w14:textId="77777777" w:rsidR="00493876" w:rsidRPr="00D44D4E" w:rsidRDefault="00493876" w:rsidP="0007014E">
            <w:pPr>
              <w:spacing w:after="0" w:line="36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44D4E">
              <w:rPr>
                <w:rFonts w:ascii="Times New Roman" w:hAnsi="Times New Roman" w:cs="Times New Roman"/>
                <w:szCs w:val="24"/>
                <w:lang w:val="en-US"/>
              </w:rPr>
              <w:t>CNSD</w:t>
            </w:r>
          </w:p>
        </w:tc>
        <w:tc>
          <w:tcPr>
            <w:tcW w:w="700" w:type="dxa"/>
          </w:tcPr>
          <w:p w14:paraId="01E188CE" w14:textId="77777777" w:rsidR="00493876" w:rsidRPr="00D44D4E" w:rsidRDefault="00493876" w:rsidP="0007014E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44D4E">
              <w:rPr>
                <w:rFonts w:ascii="Times New Roman" w:hAnsi="Times New Roman" w:cs="Times New Roman"/>
                <w:szCs w:val="24"/>
                <w:lang w:val="en-US"/>
              </w:rPr>
              <w:t>93.3%</w:t>
            </w:r>
          </w:p>
        </w:tc>
        <w:tc>
          <w:tcPr>
            <w:tcW w:w="969" w:type="dxa"/>
          </w:tcPr>
          <w:p w14:paraId="4449F90A" w14:textId="77777777" w:rsidR="00493876" w:rsidRPr="00D44D4E" w:rsidRDefault="00493876" w:rsidP="0007014E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833" w:type="dxa"/>
          </w:tcPr>
          <w:p w14:paraId="64E3C2EF" w14:textId="77777777" w:rsidR="00493876" w:rsidRPr="00D44D4E" w:rsidRDefault="00493876" w:rsidP="0007014E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44D4E">
              <w:rPr>
                <w:rFonts w:ascii="Times New Roman" w:hAnsi="Times New Roman" w:cs="Times New Roman"/>
                <w:szCs w:val="24"/>
                <w:lang w:val="en-US"/>
              </w:rPr>
              <w:t>6.7%</w:t>
            </w:r>
          </w:p>
        </w:tc>
        <w:tc>
          <w:tcPr>
            <w:tcW w:w="857" w:type="dxa"/>
          </w:tcPr>
          <w:p w14:paraId="10BA348D" w14:textId="77777777" w:rsidR="00493876" w:rsidRPr="00D44D4E" w:rsidRDefault="00493876" w:rsidP="0007014E">
            <w:pPr>
              <w:spacing w:after="0" w:line="360" w:lineRule="auto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346" w:type="dxa"/>
          </w:tcPr>
          <w:p w14:paraId="527EC403" w14:textId="77777777" w:rsidR="00493876" w:rsidRPr="00D44D4E" w:rsidRDefault="00493876" w:rsidP="0007014E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700" w:type="dxa"/>
          </w:tcPr>
          <w:p w14:paraId="6432892B" w14:textId="77777777" w:rsidR="00493876" w:rsidRPr="00D44D4E" w:rsidRDefault="00493876" w:rsidP="0007014E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</w:p>
        </w:tc>
        <w:tc>
          <w:tcPr>
            <w:tcW w:w="751" w:type="dxa"/>
          </w:tcPr>
          <w:p w14:paraId="01C52DE9" w14:textId="77777777" w:rsidR="00493876" w:rsidRPr="00D44D4E" w:rsidRDefault="00493876" w:rsidP="0007014E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493876" w:rsidRPr="00D44D4E" w14:paraId="70FAD3E5" w14:textId="77777777" w:rsidTr="0007014E">
        <w:trPr>
          <w:trHeight w:val="196"/>
          <w:jc w:val="center"/>
        </w:trPr>
        <w:tc>
          <w:tcPr>
            <w:tcW w:w="2491" w:type="dxa"/>
            <w:tcBorders>
              <w:bottom w:val="single" w:sz="4" w:space="0" w:color="auto"/>
            </w:tcBorders>
          </w:tcPr>
          <w:p w14:paraId="16D8268F" w14:textId="77777777" w:rsidR="00493876" w:rsidRPr="00D44D4E" w:rsidRDefault="00493876" w:rsidP="0007014E">
            <w:pPr>
              <w:spacing w:after="0" w:line="36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44D4E">
              <w:rPr>
                <w:rFonts w:ascii="Times New Roman" w:hAnsi="Times New Roman" w:cs="Times New Roman"/>
                <w:szCs w:val="24"/>
                <w:lang w:val="en-US"/>
              </w:rPr>
              <w:t>MSD</w:t>
            </w:r>
          </w:p>
        </w:tc>
        <w:tc>
          <w:tcPr>
            <w:tcW w:w="700" w:type="dxa"/>
            <w:tcBorders>
              <w:bottom w:val="single" w:sz="4" w:space="0" w:color="auto"/>
            </w:tcBorders>
          </w:tcPr>
          <w:p w14:paraId="7D4BF495" w14:textId="77777777" w:rsidR="00493876" w:rsidRPr="00D44D4E" w:rsidRDefault="00493876" w:rsidP="0007014E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44D4E">
              <w:rPr>
                <w:rFonts w:ascii="Times New Roman" w:hAnsi="Times New Roman" w:cs="Times New Roman"/>
                <w:szCs w:val="24"/>
                <w:lang w:val="en-US"/>
              </w:rPr>
              <w:t>60.4%</w:t>
            </w:r>
          </w:p>
        </w:tc>
        <w:tc>
          <w:tcPr>
            <w:tcW w:w="969" w:type="dxa"/>
            <w:tcBorders>
              <w:bottom w:val="single" w:sz="4" w:space="0" w:color="auto"/>
            </w:tcBorders>
          </w:tcPr>
          <w:p w14:paraId="65F2F55F" w14:textId="77777777" w:rsidR="00493876" w:rsidRPr="00D44D4E" w:rsidRDefault="00493876" w:rsidP="0007014E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833" w:type="dxa"/>
            <w:tcBorders>
              <w:bottom w:val="single" w:sz="4" w:space="0" w:color="auto"/>
            </w:tcBorders>
          </w:tcPr>
          <w:p w14:paraId="34BC1BB3" w14:textId="77777777" w:rsidR="00493876" w:rsidRPr="00D44D4E" w:rsidRDefault="00493876" w:rsidP="0007014E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44D4E">
              <w:rPr>
                <w:rFonts w:ascii="Times New Roman" w:hAnsi="Times New Roman" w:cs="Times New Roman"/>
                <w:szCs w:val="24"/>
                <w:lang w:val="en-US"/>
              </w:rPr>
              <w:t>39.6%</w:t>
            </w:r>
          </w:p>
        </w:tc>
        <w:tc>
          <w:tcPr>
            <w:tcW w:w="857" w:type="dxa"/>
            <w:tcBorders>
              <w:bottom w:val="single" w:sz="4" w:space="0" w:color="auto"/>
            </w:tcBorders>
          </w:tcPr>
          <w:p w14:paraId="2F7F61DE" w14:textId="77777777" w:rsidR="00493876" w:rsidRPr="00D44D4E" w:rsidRDefault="00493876" w:rsidP="0007014E">
            <w:pPr>
              <w:spacing w:after="0" w:line="360" w:lineRule="auto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346" w:type="dxa"/>
            <w:tcBorders>
              <w:bottom w:val="single" w:sz="4" w:space="0" w:color="auto"/>
            </w:tcBorders>
          </w:tcPr>
          <w:p w14:paraId="44DA5232" w14:textId="77777777" w:rsidR="00493876" w:rsidRPr="00D44D4E" w:rsidRDefault="00493876" w:rsidP="0007014E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700" w:type="dxa"/>
            <w:tcBorders>
              <w:bottom w:val="single" w:sz="4" w:space="0" w:color="auto"/>
            </w:tcBorders>
          </w:tcPr>
          <w:p w14:paraId="06902C1F" w14:textId="77777777" w:rsidR="00493876" w:rsidRPr="00D44D4E" w:rsidRDefault="00493876" w:rsidP="0007014E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</w:p>
        </w:tc>
        <w:tc>
          <w:tcPr>
            <w:tcW w:w="751" w:type="dxa"/>
            <w:tcBorders>
              <w:bottom w:val="single" w:sz="4" w:space="0" w:color="auto"/>
            </w:tcBorders>
          </w:tcPr>
          <w:p w14:paraId="63F96093" w14:textId="77777777" w:rsidR="00493876" w:rsidRPr="00D44D4E" w:rsidRDefault="00493876" w:rsidP="0007014E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</w:tbl>
    <w:p w14:paraId="0BF994B6" w14:textId="73ED5DEF" w:rsidR="009E7115" w:rsidRPr="00493876" w:rsidRDefault="009E7115" w:rsidP="00493876">
      <w:pPr>
        <w:pStyle w:val="NoSpacing"/>
        <w:rPr>
          <w:rFonts w:ascii="Times New Roman" w:hAnsi="Times New Roman" w:cs="Times New Roman"/>
          <w:sz w:val="20"/>
          <w:szCs w:val="20"/>
          <w:lang w:val="en-US"/>
        </w:rPr>
      </w:pPr>
    </w:p>
    <w:sectPr w:rsidR="009E7115" w:rsidRPr="00493876" w:rsidSect="00493876">
      <w:headerReference w:type="default" r:id="rId7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B104B82" w14:textId="77777777" w:rsidR="00B7161A" w:rsidRDefault="00B7161A" w:rsidP="00014FAC">
      <w:pPr>
        <w:spacing w:after="0" w:line="240" w:lineRule="auto"/>
      </w:pPr>
      <w:r>
        <w:separator/>
      </w:r>
    </w:p>
  </w:endnote>
  <w:endnote w:type="continuationSeparator" w:id="0">
    <w:p w14:paraId="409E6A71" w14:textId="77777777" w:rsidR="00B7161A" w:rsidRDefault="00B7161A" w:rsidP="00014F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E1F41A9" w14:textId="77777777" w:rsidR="00B7161A" w:rsidRDefault="00B7161A" w:rsidP="00014FAC">
      <w:pPr>
        <w:spacing w:after="0" w:line="240" w:lineRule="auto"/>
      </w:pPr>
      <w:r>
        <w:separator/>
      </w:r>
    </w:p>
  </w:footnote>
  <w:footnote w:type="continuationSeparator" w:id="0">
    <w:p w14:paraId="5A181DC1" w14:textId="77777777" w:rsidR="00B7161A" w:rsidRDefault="00B7161A" w:rsidP="00014FA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058119484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3131733" w14:textId="010851F2" w:rsidR="00014FAC" w:rsidRDefault="00014FAC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7161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E6DC4B1" w14:textId="77777777" w:rsidR="00014FAC" w:rsidRDefault="00014FA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6614"/>
    <w:rsid w:val="000000DC"/>
    <w:rsid w:val="00003366"/>
    <w:rsid w:val="00012E98"/>
    <w:rsid w:val="00014FAC"/>
    <w:rsid w:val="00023C8F"/>
    <w:rsid w:val="00040559"/>
    <w:rsid w:val="00044241"/>
    <w:rsid w:val="00071EB6"/>
    <w:rsid w:val="0008641C"/>
    <w:rsid w:val="000B47CF"/>
    <w:rsid w:val="000E4727"/>
    <w:rsid w:val="00116614"/>
    <w:rsid w:val="00143A55"/>
    <w:rsid w:val="00147B69"/>
    <w:rsid w:val="002118D0"/>
    <w:rsid w:val="002203B6"/>
    <w:rsid w:val="002808E1"/>
    <w:rsid w:val="002F418C"/>
    <w:rsid w:val="002F7672"/>
    <w:rsid w:val="003063BD"/>
    <w:rsid w:val="003274A5"/>
    <w:rsid w:val="00343DAF"/>
    <w:rsid w:val="00392215"/>
    <w:rsid w:val="003B4A07"/>
    <w:rsid w:val="003E0F1D"/>
    <w:rsid w:val="004323F3"/>
    <w:rsid w:val="00445C5A"/>
    <w:rsid w:val="00493876"/>
    <w:rsid w:val="004D333A"/>
    <w:rsid w:val="004F4677"/>
    <w:rsid w:val="00515294"/>
    <w:rsid w:val="00524871"/>
    <w:rsid w:val="005430CE"/>
    <w:rsid w:val="00563D3E"/>
    <w:rsid w:val="005A617A"/>
    <w:rsid w:val="00693FE1"/>
    <w:rsid w:val="006B64DC"/>
    <w:rsid w:val="006C5546"/>
    <w:rsid w:val="006F5432"/>
    <w:rsid w:val="00712903"/>
    <w:rsid w:val="00740FAC"/>
    <w:rsid w:val="007629C2"/>
    <w:rsid w:val="00780A67"/>
    <w:rsid w:val="00782707"/>
    <w:rsid w:val="00796F91"/>
    <w:rsid w:val="007A7046"/>
    <w:rsid w:val="00850FD9"/>
    <w:rsid w:val="00864D31"/>
    <w:rsid w:val="00876910"/>
    <w:rsid w:val="008C1649"/>
    <w:rsid w:val="009042AD"/>
    <w:rsid w:val="00916B04"/>
    <w:rsid w:val="0095275D"/>
    <w:rsid w:val="00966451"/>
    <w:rsid w:val="00986198"/>
    <w:rsid w:val="009B5047"/>
    <w:rsid w:val="009E43B0"/>
    <w:rsid w:val="009E7115"/>
    <w:rsid w:val="009F7D23"/>
    <w:rsid w:val="00A21DA9"/>
    <w:rsid w:val="00AC5D2A"/>
    <w:rsid w:val="00B13C30"/>
    <w:rsid w:val="00B34877"/>
    <w:rsid w:val="00B350F4"/>
    <w:rsid w:val="00B423D4"/>
    <w:rsid w:val="00B52705"/>
    <w:rsid w:val="00B572AC"/>
    <w:rsid w:val="00B6033A"/>
    <w:rsid w:val="00B61EE2"/>
    <w:rsid w:val="00B64A78"/>
    <w:rsid w:val="00B64CA1"/>
    <w:rsid w:val="00B7114E"/>
    <w:rsid w:val="00B7161A"/>
    <w:rsid w:val="00B765F5"/>
    <w:rsid w:val="00B840E8"/>
    <w:rsid w:val="00B96B36"/>
    <w:rsid w:val="00BB621F"/>
    <w:rsid w:val="00BC625E"/>
    <w:rsid w:val="00C82058"/>
    <w:rsid w:val="00C91E12"/>
    <w:rsid w:val="00CA6201"/>
    <w:rsid w:val="00CB66F9"/>
    <w:rsid w:val="00CB7973"/>
    <w:rsid w:val="00CC53D8"/>
    <w:rsid w:val="00D30DA2"/>
    <w:rsid w:val="00D43038"/>
    <w:rsid w:val="00D44D4E"/>
    <w:rsid w:val="00D635ED"/>
    <w:rsid w:val="00D77DF8"/>
    <w:rsid w:val="00DA34FB"/>
    <w:rsid w:val="00DA58DF"/>
    <w:rsid w:val="00DC1402"/>
    <w:rsid w:val="00DD0871"/>
    <w:rsid w:val="00DF1688"/>
    <w:rsid w:val="00DF4D1E"/>
    <w:rsid w:val="00DF58B7"/>
    <w:rsid w:val="00E24CAC"/>
    <w:rsid w:val="00EB7A80"/>
    <w:rsid w:val="00ED5F25"/>
    <w:rsid w:val="00ED73FA"/>
    <w:rsid w:val="00F036B1"/>
    <w:rsid w:val="00F11A90"/>
    <w:rsid w:val="00F71E89"/>
    <w:rsid w:val="00FB0225"/>
    <w:rsid w:val="00FC673B"/>
    <w:rsid w:val="00FE2453"/>
    <w:rsid w:val="00FE3B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887DD1"/>
  <w15:chartTrackingRefBased/>
  <w15:docId w15:val="{4961202A-C888-48CD-BABF-78CF0B6088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166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-Siatka1">
    <w:name w:val="Tabela - Siatka1"/>
    <w:basedOn w:val="TableNormal"/>
    <w:next w:val="TableGrid"/>
    <w:uiPriority w:val="39"/>
    <w:rsid w:val="00EB7A8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EB7A80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430C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30CE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14F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14FAC"/>
  </w:style>
  <w:style w:type="paragraph" w:styleId="Footer">
    <w:name w:val="footer"/>
    <w:basedOn w:val="Normal"/>
    <w:link w:val="FooterChar"/>
    <w:uiPriority w:val="99"/>
    <w:unhideWhenUsed/>
    <w:rsid w:val="00014F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14FAC"/>
  </w:style>
  <w:style w:type="character" w:styleId="CommentReference">
    <w:name w:val="annotation reference"/>
    <w:basedOn w:val="DefaultParagraphFont"/>
    <w:uiPriority w:val="99"/>
    <w:semiHidden/>
    <w:unhideWhenUsed/>
    <w:rsid w:val="00BC625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C625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C625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625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625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11A9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4335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5AF5ABE-1DE9-4F4B-BE3A-867689C766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0</Words>
  <Characters>690</Characters>
  <Application>Microsoft Office Word</Application>
  <DocSecurity>0</DocSecurity>
  <Lines>5</Lines>
  <Paragraphs>1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ytuł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rzyna Czekierda</dc:creator>
  <cp:keywords/>
  <dc:description/>
  <cp:lastModifiedBy>Aleksandra Łuszczyńska</cp:lastModifiedBy>
  <cp:revision>3</cp:revision>
  <cp:lastPrinted>2019-05-13T17:32:00Z</cp:lastPrinted>
  <dcterms:created xsi:type="dcterms:W3CDTF">2019-10-18T16:41:00Z</dcterms:created>
  <dcterms:modified xsi:type="dcterms:W3CDTF">2019-10-18T16:44:00Z</dcterms:modified>
</cp:coreProperties>
</file>